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240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3"/>
        <w:gridCol w:w="1080"/>
        <w:gridCol w:w="1080"/>
      </w:tblGrid>
      <w:tr w:rsidR="00313159" w:rsidRPr="00A30FFF" w:rsidTr="00195AA5">
        <w:trPr>
          <w:trHeight w:val="27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ment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-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N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ala_05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ala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asx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asx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asx_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glx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glx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glx_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gly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gly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ile_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ile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leu_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leu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phe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phe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phe_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phe_s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pro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pro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ser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ser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bookmarkStart w:id="0" w:name="_GoBack"/>
        <w:bookmarkEnd w:id="0"/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ser_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thr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thr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thr_s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val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val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val_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tyr_0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tyr_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313159" w:rsidRPr="00A30FFF" w:rsidTr="00195AA5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_tyr_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13159" w:rsidRPr="00A30FFF" w:rsidRDefault="00313159" w:rsidP="00195A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30F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</w:tbl>
    <w:p w:rsidR="00C5765C" w:rsidRDefault="00C5765C"/>
    <w:sectPr w:rsidR="00C57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0AB" w:rsidRDefault="002050AB" w:rsidP="00313159">
      <w:r>
        <w:separator/>
      </w:r>
    </w:p>
  </w:endnote>
  <w:endnote w:type="continuationSeparator" w:id="0">
    <w:p w:rsidR="002050AB" w:rsidRDefault="002050AB" w:rsidP="00313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0AB" w:rsidRDefault="002050AB" w:rsidP="00313159">
      <w:r>
        <w:separator/>
      </w:r>
    </w:p>
  </w:footnote>
  <w:footnote w:type="continuationSeparator" w:id="0">
    <w:p w:rsidR="002050AB" w:rsidRDefault="002050AB" w:rsidP="00313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3D9"/>
    <w:rsid w:val="002050AB"/>
    <w:rsid w:val="00313159"/>
    <w:rsid w:val="00B553D9"/>
    <w:rsid w:val="00C5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1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1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1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1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1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>微软中国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10-30T03:47:00Z</dcterms:created>
  <dcterms:modified xsi:type="dcterms:W3CDTF">2015-10-30T03:47:00Z</dcterms:modified>
</cp:coreProperties>
</file>